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CB5" w:rsidRPr="008853B0" w:rsidRDefault="00757CB5" w:rsidP="00757C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250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898A86" wp14:editId="529410D1">
                <wp:simplePos x="0" y="0"/>
                <wp:positionH relativeFrom="column">
                  <wp:posOffset>-144467</wp:posOffset>
                </wp:positionH>
                <wp:positionV relativeFrom="paragraph">
                  <wp:posOffset>3602355</wp:posOffset>
                </wp:positionV>
                <wp:extent cx="5254388" cy="1473959"/>
                <wp:effectExtent l="0" t="0" r="381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4388" cy="14739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7CB5" w:rsidRPr="008853B0" w:rsidRDefault="00A62431" w:rsidP="00757CB5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5 Figure</w:t>
                            </w:r>
                            <w:bookmarkStart w:id="0" w:name="_GoBack"/>
                            <w:bookmarkEnd w:id="0"/>
                            <w:r w:rsidR="00757CB5" w:rsidRPr="008853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757CB5" w:rsidRPr="008853B0">
                              <w:rPr>
                                <w:rStyle w:val="CommentReference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="00757CB5" w:rsidRPr="008853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lationship between abiotic parameters and adult emergence of </w:t>
                            </w:r>
                            <w:r w:rsidR="00757CB5" w:rsidRPr="008853B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x. pipiens</w:t>
                            </w:r>
                            <w:r w:rsidR="00757CB5" w:rsidRPr="008853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757CB5" w:rsidRPr="008853B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Ch. riparius. </w:t>
                            </w:r>
                            <w:r w:rsidR="00757CB5" w:rsidRPr="008853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ly for the former species, we found a significant Pearson’s r between adult emergence and abiotic parameters (see legend).</w:t>
                            </w:r>
                          </w:p>
                          <w:p w:rsidR="00757CB5" w:rsidRDefault="00757CB5" w:rsidP="00757C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1.4pt;margin-top:283.65pt;width:413.75pt;height:11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" stroked="f">
                <v:textbox>
                  <w:txbxContent>
                    <w:p w:rsidR="00757CB5" w:rsidRPr="008853B0" w:rsidRDefault="00A62431" w:rsidP="00757CB5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5 Figure</w:t>
                      </w:r>
                      <w:bookmarkStart w:id="1" w:name="_GoBack"/>
                      <w:bookmarkEnd w:id="1"/>
                      <w:r w:rsidR="00757CB5" w:rsidRPr="008853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757CB5" w:rsidRPr="008853B0">
                        <w:rPr>
                          <w:rStyle w:val="CommentReference"/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="00757CB5" w:rsidRPr="008853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lationship between abiotic parameters and adult emergence of </w:t>
                      </w:r>
                      <w:r w:rsidR="00757CB5" w:rsidRPr="008853B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x. pipiens</w:t>
                      </w:r>
                      <w:r w:rsidR="00757CB5" w:rsidRPr="008853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="00757CB5" w:rsidRPr="008853B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Ch. riparius. </w:t>
                      </w:r>
                      <w:r w:rsidR="00757CB5" w:rsidRPr="008853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ly for the former species, we found a significant Pearson’s r between adult emergence and abiotic parameters (see legend).</w:t>
                      </w:r>
                    </w:p>
                    <w:p w:rsidR="00757CB5" w:rsidRDefault="00757CB5" w:rsidP="00757CB5"/>
                  </w:txbxContent>
                </v:textbox>
              </v:shape>
            </w:pict>
          </mc:Fallback>
        </mc:AlternateContent>
      </w:r>
      <w:r w:rsidRPr="008853B0">
        <w:rPr>
          <w:rFonts w:ascii="Times New Roman" w:hAnsi="Times New Roman" w:cs="Times New Roman"/>
          <w:sz w:val="24"/>
          <w:szCs w:val="24"/>
        </w:rPr>
        <w:object w:dxaOrig="7035" w:dyaOrig="110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4pt;height:554.5pt" o:ole="">
            <v:imagedata r:id="rId5" o:title=""/>
          </v:shape>
          <o:OLEObject Type="Embed" ProgID="SigmaPlotGraphicObject.12" ShapeID="_x0000_i1025" DrawAspect="Content" ObjectID="_1582728996" r:id="rId6"/>
        </w:object>
      </w:r>
    </w:p>
    <w:p w:rsidR="003F2D93" w:rsidRDefault="003F2D93"/>
    <w:sectPr w:rsidR="003F2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CB5"/>
    <w:rsid w:val="003F2D93"/>
    <w:rsid w:val="00757CB5"/>
    <w:rsid w:val="00A6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7CB5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7CB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S</dc:creator>
  <cp:lastModifiedBy>MaartenS</cp:lastModifiedBy>
  <cp:revision>2</cp:revision>
  <dcterms:created xsi:type="dcterms:W3CDTF">2018-03-04T16:39:00Z</dcterms:created>
  <dcterms:modified xsi:type="dcterms:W3CDTF">2018-03-16T17:10:00Z</dcterms:modified>
</cp:coreProperties>
</file>